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140F9" w14:textId="585DD5E3" w:rsidR="00AA3CBB" w:rsidRDefault="00AA3CBB" w:rsidP="00AA3CBB">
      <w:pPr>
        <w:rPr>
          <w:rFonts w:eastAsia="Times New Roman" w:cs="Times New Roman"/>
          <w:szCs w:val="24"/>
          <w:lang w:eastAsia="en-GB"/>
        </w:rPr>
      </w:pPr>
      <w:r w:rsidRPr="00885E5F">
        <w:rPr>
          <w:rFonts w:eastAsia="Times New Roman" w:cs="Times New Roman"/>
          <w:b/>
          <w:bCs/>
          <w:szCs w:val="24"/>
          <w:lang w:eastAsia="en-GB"/>
        </w:rPr>
        <w:t>S</w:t>
      </w:r>
      <w:r>
        <w:rPr>
          <w:rFonts w:eastAsia="Times New Roman" w:cs="Times New Roman"/>
          <w:b/>
          <w:bCs/>
          <w:szCs w:val="24"/>
          <w:lang w:eastAsia="en-GB"/>
        </w:rPr>
        <w:t xml:space="preserve">1 </w:t>
      </w:r>
      <w:r w:rsidRPr="00885E5F">
        <w:rPr>
          <w:rFonts w:eastAsia="Times New Roman" w:cs="Times New Roman"/>
          <w:b/>
          <w:bCs/>
          <w:szCs w:val="24"/>
          <w:lang w:eastAsia="en-GB"/>
        </w:rPr>
        <w:t xml:space="preserve">Table </w:t>
      </w:r>
      <w:r w:rsidRPr="00885E5F">
        <w:rPr>
          <w:rFonts w:eastAsia="Times New Roman" w:cs="Times New Roman"/>
          <w:szCs w:val="24"/>
          <w:lang w:eastAsia="en-GB"/>
        </w:rPr>
        <w:t>Demographic and Health Surveys (DHS) included in the sample</w:t>
      </w:r>
    </w:p>
    <w:p w14:paraId="49F67FBA" w14:textId="77777777" w:rsidR="00AA3CBB" w:rsidRDefault="00AA3CBB" w:rsidP="00AA3CBB"/>
    <w:tbl>
      <w:tblPr>
        <w:tblW w:w="6680" w:type="dxa"/>
        <w:jc w:val="center"/>
        <w:tblLook w:val="04A0" w:firstRow="1" w:lastRow="0" w:firstColumn="1" w:lastColumn="0" w:noHBand="0" w:noVBand="1"/>
      </w:tblPr>
      <w:tblGrid>
        <w:gridCol w:w="1691"/>
        <w:gridCol w:w="2203"/>
        <w:gridCol w:w="1838"/>
        <w:gridCol w:w="948"/>
      </w:tblGrid>
      <w:tr w:rsidR="00AA3CBB" w:rsidRPr="00885E5F" w14:paraId="4113C3FA" w14:textId="77777777" w:rsidTr="00A66696">
        <w:trPr>
          <w:trHeight w:val="310"/>
          <w:jc w:val="center"/>
        </w:trPr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ED25F" w14:textId="77777777" w:rsidR="00AA3CBB" w:rsidRPr="00885E5F" w:rsidRDefault="00AA3CBB" w:rsidP="00A66696">
            <w:pPr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b/>
                <w:bCs/>
                <w:szCs w:val="24"/>
                <w:lang w:eastAsia="en-GB"/>
              </w:rPr>
              <w:t>Country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94B25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b/>
                <w:bCs/>
                <w:szCs w:val="24"/>
                <w:lang w:eastAsia="en-GB"/>
              </w:rPr>
              <w:t>Phase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4B2F8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b/>
                <w:bCs/>
                <w:szCs w:val="24"/>
                <w:lang w:eastAsia="en-GB"/>
              </w:rPr>
              <w:t>Yea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2967B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b/>
                <w:bCs/>
                <w:szCs w:val="24"/>
                <w:lang w:eastAsia="en-GB"/>
              </w:rPr>
              <w:t>N</w:t>
            </w:r>
          </w:p>
        </w:tc>
      </w:tr>
      <w:tr w:rsidR="00AA3CBB" w:rsidRPr="00885E5F" w14:paraId="79F4443D" w14:textId="77777777" w:rsidTr="00A66696">
        <w:trPr>
          <w:trHeight w:val="31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18C0" w14:textId="77777777" w:rsidR="00AA3CBB" w:rsidRPr="00885E5F" w:rsidRDefault="00AA3CBB" w:rsidP="00A66696">
            <w:pPr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Benin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C49CE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Phase VII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82554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2017-20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B18C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1,387</w:t>
            </w:r>
          </w:p>
        </w:tc>
      </w:tr>
      <w:tr w:rsidR="00AA3CBB" w:rsidRPr="00885E5F" w14:paraId="4B3B67CB" w14:textId="77777777" w:rsidTr="00A66696">
        <w:trPr>
          <w:trHeight w:val="31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C615" w14:textId="77777777" w:rsidR="00AA3CBB" w:rsidRPr="00885E5F" w:rsidRDefault="00AA3CBB" w:rsidP="00A66696">
            <w:pPr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Burundi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DD917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Phase VII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E0972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2016-20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15D6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1,547</w:t>
            </w:r>
          </w:p>
        </w:tc>
      </w:tr>
      <w:tr w:rsidR="00AA3CBB" w:rsidRPr="00885E5F" w14:paraId="44DE33E2" w14:textId="77777777" w:rsidTr="00A66696">
        <w:trPr>
          <w:trHeight w:val="31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A14D" w14:textId="77777777" w:rsidR="00AA3CBB" w:rsidRPr="00885E5F" w:rsidRDefault="00AA3CBB" w:rsidP="00A66696">
            <w:pPr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 xml:space="preserve">Cambodia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D68C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Phase VII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C8EF3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20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F52B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675</w:t>
            </w:r>
          </w:p>
        </w:tc>
      </w:tr>
      <w:tr w:rsidR="00AA3CBB" w:rsidRPr="00885E5F" w14:paraId="0A7DACF0" w14:textId="77777777" w:rsidTr="00A66696">
        <w:trPr>
          <w:trHeight w:val="31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46F6" w14:textId="77777777" w:rsidR="00AA3CBB" w:rsidRPr="00885E5F" w:rsidRDefault="00AA3CBB" w:rsidP="00A66696">
            <w:pPr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Congo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0763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Phase VI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2766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2011-20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4401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828</w:t>
            </w:r>
          </w:p>
        </w:tc>
      </w:tr>
      <w:tr w:rsidR="00AA3CBB" w:rsidRPr="00885E5F" w14:paraId="24AA9F5F" w14:textId="77777777" w:rsidTr="00A66696">
        <w:trPr>
          <w:trHeight w:val="31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2D1C" w14:textId="77777777" w:rsidR="00AA3CBB" w:rsidRPr="00885E5F" w:rsidRDefault="00AA3CBB" w:rsidP="00A66696">
            <w:pPr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Haiti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4E50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Phase VII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BFCF2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2016-20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BE5C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824</w:t>
            </w:r>
          </w:p>
        </w:tc>
      </w:tr>
      <w:tr w:rsidR="00AA3CBB" w:rsidRPr="00885E5F" w14:paraId="5D775C61" w14:textId="77777777" w:rsidTr="00A66696">
        <w:trPr>
          <w:trHeight w:val="31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D215" w14:textId="77777777" w:rsidR="00AA3CBB" w:rsidRPr="00885E5F" w:rsidRDefault="00AA3CBB" w:rsidP="00A66696">
            <w:pPr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Rwand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4FE9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Phase VII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8725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2019-20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66B0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1,046</w:t>
            </w:r>
          </w:p>
        </w:tc>
      </w:tr>
      <w:tr w:rsidR="00AA3CBB" w:rsidRPr="00885E5F" w14:paraId="139B6B82" w14:textId="77777777" w:rsidTr="00A66696">
        <w:trPr>
          <w:trHeight w:val="31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EB66" w14:textId="77777777" w:rsidR="00AA3CBB" w:rsidRPr="00885E5F" w:rsidRDefault="00AA3CBB" w:rsidP="00A66696">
            <w:pPr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Senegal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930E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Phase VIII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4423F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20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53A4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450</w:t>
            </w:r>
          </w:p>
        </w:tc>
      </w:tr>
      <w:tr w:rsidR="00AA3CBB" w:rsidRPr="00885E5F" w14:paraId="67023D25" w14:textId="77777777" w:rsidTr="00A66696">
        <w:trPr>
          <w:trHeight w:val="310"/>
          <w:jc w:val="center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2528" w14:textId="77777777" w:rsidR="00AA3CBB" w:rsidRPr="00885E5F" w:rsidRDefault="00AA3CBB" w:rsidP="00A66696">
            <w:pPr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 xml:space="preserve">Togo 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63B96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Phase VI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8AAFC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2013-20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2F94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799</w:t>
            </w:r>
          </w:p>
        </w:tc>
      </w:tr>
      <w:tr w:rsidR="00AA3CBB" w:rsidRPr="00885E5F" w14:paraId="1658E65F" w14:textId="77777777" w:rsidTr="00A66696">
        <w:trPr>
          <w:trHeight w:val="320"/>
          <w:jc w:val="center"/>
        </w:trPr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0A25C" w14:textId="77777777" w:rsidR="00AA3CBB" w:rsidRPr="00885E5F" w:rsidRDefault="00AA3CBB" w:rsidP="00A66696">
            <w:pPr>
              <w:jc w:val="left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Uganda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918F2B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 xml:space="preserve">Phase VII 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E461B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201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43959" w14:textId="77777777" w:rsidR="00AA3CBB" w:rsidRPr="00885E5F" w:rsidRDefault="00AA3CBB" w:rsidP="00A66696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85E5F">
              <w:rPr>
                <w:rFonts w:eastAsia="Times New Roman" w:cs="Times New Roman"/>
                <w:szCs w:val="24"/>
                <w:lang w:eastAsia="en-GB"/>
              </w:rPr>
              <w:t>900</w:t>
            </w:r>
          </w:p>
        </w:tc>
      </w:tr>
    </w:tbl>
    <w:p w14:paraId="705AEB1E" w14:textId="77777777" w:rsidR="00114795" w:rsidRDefault="00114795" w:rsidP="00AA3CBB"/>
    <w:sectPr w:rsidR="00114795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5542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FD18C7" w14:textId="77777777" w:rsidR="009F472E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AC7164" w14:textId="77777777" w:rsidR="009F472E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CBB"/>
    <w:rsid w:val="00114795"/>
    <w:rsid w:val="00AA3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31297"/>
  <w15:chartTrackingRefBased/>
  <w15:docId w15:val="{8EAB3AF9-9C77-4220-A10E-2BEC2FBAF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CBB"/>
    <w:rPr>
      <w:color w:val="auto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3C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3CBB"/>
    <w:rPr>
      <w:color w:val="auto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znashka, Lily (IFPRI)</dc:creator>
  <cp:keywords/>
  <dc:description/>
  <cp:lastModifiedBy>Bliznashka, Lily (IFPRI)</cp:lastModifiedBy>
  <cp:revision>1</cp:revision>
  <dcterms:created xsi:type="dcterms:W3CDTF">2022-12-13T23:54:00Z</dcterms:created>
  <dcterms:modified xsi:type="dcterms:W3CDTF">2022-12-13T23:55:00Z</dcterms:modified>
</cp:coreProperties>
</file>